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6C83C" w14:textId="27EA3E09" w:rsidR="008E10B0" w:rsidRDefault="008E10B0" w:rsidP="003C6B53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</w:t>
      </w:r>
      <w:r w:rsidR="001038AA">
        <w:rPr>
          <w:rFonts w:cstheme="minorHAnsi"/>
          <w:b/>
          <w:bCs/>
          <w:sz w:val="20"/>
          <w:szCs w:val="20"/>
        </w:rPr>
        <w:t>2</w:t>
      </w:r>
      <w:bookmarkStart w:id="0" w:name="_GoBack"/>
      <w:bookmarkEnd w:id="0"/>
      <w:r>
        <w:rPr>
          <w:rFonts w:cstheme="minorHAnsi"/>
          <w:b/>
          <w:bCs/>
          <w:sz w:val="20"/>
          <w:szCs w:val="20"/>
        </w:rPr>
        <w:t xml:space="preserve"> Dataset. Data </w:t>
      </w:r>
      <w:r w:rsidR="00CA53B8">
        <w:rPr>
          <w:rFonts w:cstheme="minorHAnsi"/>
          <w:b/>
          <w:bCs/>
          <w:sz w:val="20"/>
          <w:szCs w:val="20"/>
        </w:rPr>
        <w:t>collectors’</w:t>
      </w:r>
      <w:r>
        <w:rPr>
          <w:rFonts w:cstheme="minorHAnsi"/>
          <w:b/>
          <w:bCs/>
          <w:sz w:val="20"/>
          <w:szCs w:val="20"/>
        </w:rPr>
        <w:t xml:space="preserve"> feedback after piloting the MUD in Kenya in 2016 and 2017</w:t>
      </w:r>
    </w:p>
    <w:p w14:paraId="311B151D" w14:textId="77777777" w:rsidR="008E10B0" w:rsidRDefault="008E10B0" w:rsidP="003C6B53">
      <w:pPr>
        <w:rPr>
          <w:rFonts w:cstheme="minorHAnsi"/>
          <w:b/>
          <w:bCs/>
          <w:sz w:val="20"/>
          <w:szCs w:val="20"/>
        </w:rPr>
      </w:pPr>
    </w:p>
    <w:p w14:paraId="5BCCA860" w14:textId="2EC0BFB1" w:rsidR="00961E2C" w:rsidRPr="003C6B53" w:rsidRDefault="008E0B30" w:rsidP="003C6B53">
      <w:pPr>
        <w:rPr>
          <w:rFonts w:cstheme="minorHAnsi"/>
          <w:b/>
          <w:bCs/>
          <w:sz w:val="20"/>
          <w:szCs w:val="20"/>
        </w:rPr>
      </w:pPr>
      <w:r w:rsidRPr="003C6B53">
        <w:rPr>
          <w:rFonts w:cstheme="minorHAnsi"/>
          <w:b/>
          <w:bCs/>
          <w:sz w:val="20"/>
          <w:szCs w:val="20"/>
        </w:rPr>
        <w:t>MUD Feedback</w:t>
      </w:r>
    </w:p>
    <w:p w14:paraId="4649879E" w14:textId="1355E9B8" w:rsidR="007C7609" w:rsidRPr="003C6B53" w:rsidRDefault="007C7609" w:rsidP="003C6B53">
      <w:pPr>
        <w:rPr>
          <w:rFonts w:cstheme="minorHAnsi"/>
          <w:b/>
          <w:bCs/>
          <w:sz w:val="20"/>
          <w:szCs w:val="20"/>
        </w:rPr>
      </w:pPr>
      <w:r w:rsidRPr="003C6B53">
        <w:rPr>
          <w:rFonts w:cstheme="minorHAnsi"/>
          <w:b/>
          <w:bCs/>
          <w:sz w:val="20"/>
          <w:szCs w:val="20"/>
        </w:rPr>
        <w:t>Kenya Pilot 2016</w:t>
      </w:r>
    </w:p>
    <w:p w14:paraId="61F3E7B9" w14:textId="650D80AB" w:rsidR="007C7609" w:rsidRPr="003C6B53" w:rsidRDefault="007C7609" w:rsidP="003C6B53">
      <w:pPr>
        <w:rPr>
          <w:rFonts w:cstheme="minorHAnsi"/>
          <w:b/>
          <w:bCs/>
          <w:sz w:val="20"/>
          <w:szCs w:val="20"/>
        </w:rPr>
      </w:pPr>
    </w:p>
    <w:p w14:paraId="4EE6C6B7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8 Other. Seemed Unnecessary- Pull Down Sufficient </w:t>
      </w:r>
    </w:p>
    <w:p w14:paraId="06622CFB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#9. Most participants knew year of birth but not age- Interviewer Calculated</w:t>
      </w:r>
    </w:p>
    <w:p w14:paraId="7F644C22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12 Other. Seemed Unnecessary- Pull Down Sufficient </w:t>
      </w:r>
    </w:p>
    <w:p w14:paraId="45C9A1F9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13 Other. Seemed Unnecessary- Pull Down Sufficient </w:t>
      </w:r>
    </w:p>
    <w:p w14:paraId="63579D67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#14. Most participants did not know how long the mobility aid was needed for- Interviewer based answer on information given by a therapist</w:t>
      </w:r>
    </w:p>
    <w:p w14:paraId="333E715A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#15. Most participants did not know their diagnosis- Interviewer answered question based on information given by a therapist</w:t>
      </w:r>
    </w:p>
    <w:p w14:paraId="7D8F69FA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#15 Other. Seemed Unnecessary- Pull Down Sufficient</w:t>
      </w:r>
    </w:p>
    <w:p w14:paraId="01E18553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16. Most participants did not know their year of diagnosis- Interviewer based answer on their year of birth  </w:t>
      </w:r>
    </w:p>
    <w:p w14:paraId="43C46B0A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17a. Nobody knew the type of wheelchairs the participants were currently in </w:t>
      </w:r>
    </w:p>
    <w:p w14:paraId="614B26B7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17c. Some participants did not know how long they were in their current wheelchairs- Interviewer based answer on information given by a therapist </w:t>
      </w:r>
    </w:p>
    <w:p w14:paraId="1B192149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#18. Interviewer changed question and asked participants, “Can you walk – yes, kind of, or no?”</w:t>
      </w:r>
    </w:p>
    <w:p w14:paraId="6D5733BB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#19. Interviewer changed question and asked participants, “Is it easy, hard, or can you not push yourself?”</w:t>
      </w:r>
    </w:p>
    <w:p w14:paraId="45687EF9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20 Comment. Seemed Unnecessary-Pull Down Sufficient </w:t>
      </w:r>
    </w:p>
    <w:p w14:paraId="54DC01FA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21 Other. Seemed Unnecessary- Pull Down Sufficient </w:t>
      </w:r>
    </w:p>
    <w:p w14:paraId="1744C6C3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22 Transportation. Interviewer misunderstood question- Where the interviewer is from, people sit in their wheelchairs while riding public transportation. So the interviewer asked participants, “Do you sit in your wheelchair while riding public transportation?”-yes or no. </w:t>
      </w:r>
    </w:p>
    <w:p w14:paraId="4489F2BE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22 Other. Seemed Unnecessary- Pull Down Sufficient </w:t>
      </w:r>
    </w:p>
    <w:p w14:paraId="7B323CEF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23 Other. Seemed Unnecessary- Pull Down Sufficient </w:t>
      </w:r>
    </w:p>
    <w:p w14:paraId="51589BD4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#24a. Interviewer changed question and asked the participant, “Does your wheelchair meet your needs- yes, no, or kind of?”</w:t>
      </w:r>
    </w:p>
    <w:p w14:paraId="4F5EE95C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#24b. Interviewer changed question and asked participant, “Does your wheelchair work- yes, no, or kind of?”</w:t>
      </w:r>
    </w:p>
    <w:p w14:paraId="072B43FE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#24c. Interviewer answered question based on looking at the participant in their current wheelchair</w:t>
      </w:r>
    </w:p>
    <w:p w14:paraId="21DC2B63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#24d. Interviewer changed question and asked participant, “Is it easy to push yourself- yes, no, or kind of?”</w:t>
      </w:r>
    </w:p>
    <w:p w14:paraId="16792CB7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24e. Interviewer required an English to Swahili translator. Also, interviewer changed question to have a yes, no, or kind of response. </w:t>
      </w:r>
    </w:p>
    <w:p w14:paraId="41B5215A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24f. Interviewer responded to question by personally feeling the cushion of the wheelchair that the participant was currently sitting in. </w:t>
      </w:r>
    </w:p>
    <w:p w14:paraId="5CCD4E5D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#24g. Interviewer changed question and asked the participant, “Does the cushion (of your current wheelchair) hurt to sit on (</w:t>
      </w:r>
      <w:proofErr w:type="spellStart"/>
      <w:r w:rsidRPr="003C6B53">
        <w:rPr>
          <w:rFonts w:cstheme="minorHAnsi"/>
          <w:sz w:val="20"/>
          <w:szCs w:val="20"/>
        </w:rPr>
        <w:t>ie</w:t>
      </w:r>
      <w:proofErr w:type="spellEnd"/>
      <w:r w:rsidRPr="003C6B53">
        <w:rPr>
          <w:rFonts w:cstheme="minorHAnsi"/>
          <w:sz w:val="20"/>
          <w:szCs w:val="20"/>
        </w:rPr>
        <w:t>. do you get sores)- yes, no, kind of?”</w:t>
      </w:r>
    </w:p>
    <w:p w14:paraId="4B44295D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#25. Interviewer asked participant, “Do you like your current wheelchair- yes, no, kind of?”</w:t>
      </w:r>
    </w:p>
    <w:p w14:paraId="10F3BDFD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#25 Comment. Interviewer only added if participant provided information or feedback. </w:t>
      </w:r>
    </w:p>
    <w:p w14:paraId="71CC4748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</w:p>
    <w:p w14:paraId="44D79416" w14:textId="667C63F5" w:rsidR="007C7609" w:rsidRPr="003C6B53" w:rsidRDefault="007C7609" w:rsidP="003C6B53">
      <w:pPr>
        <w:rPr>
          <w:rFonts w:cstheme="minorHAnsi"/>
          <w:b/>
          <w:bCs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 </w:t>
      </w:r>
      <w:r w:rsidRPr="003C6B53">
        <w:rPr>
          <w:rFonts w:cstheme="minorHAnsi"/>
          <w:b/>
          <w:bCs/>
          <w:sz w:val="20"/>
          <w:szCs w:val="20"/>
        </w:rPr>
        <w:t>Kenya Pilot 2017</w:t>
      </w:r>
    </w:p>
    <w:p w14:paraId="1D58DE72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 </w:t>
      </w:r>
    </w:p>
    <w:p w14:paraId="319C6410" w14:textId="77777777" w:rsidR="007C7609" w:rsidRPr="003C6B53" w:rsidRDefault="008E0B30" w:rsidP="003C6B53">
      <w:pPr>
        <w:widowControl w:val="0"/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The comments mainly reflect removal of Other and Comments throughout, and simplifying some questions and reducing the number of responses from a number/</w:t>
      </w:r>
      <w:proofErr w:type="spellStart"/>
      <w:r w:rsidRPr="003C6B53">
        <w:rPr>
          <w:rFonts w:cstheme="minorHAnsi"/>
          <w:sz w:val="20"/>
          <w:szCs w:val="20"/>
        </w:rPr>
        <w:t>likert</w:t>
      </w:r>
      <w:proofErr w:type="spellEnd"/>
      <w:r w:rsidRPr="003C6B53">
        <w:rPr>
          <w:rFonts w:cstheme="minorHAnsi"/>
          <w:sz w:val="20"/>
          <w:szCs w:val="20"/>
        </w:rPr>
        <w:t xml:space="preserve"> scale to yes/no/somewhat.</w:t>
      </w:r>
      <w:r w:rsidR="007C7609" w:rsidRPr="003C6B53">
        <w:rPr>
          <w:rFonts w:cstheme="minorHAnsi"/>
          <w:sz w:val="20"/>
          <w:szCs w:val="20"/>
        </w:rPr>
        <w:t xml:space="preserve"> </w:t>
      </w:r>
    </w:p>
    <w:p w14:paraId="3660B998" w14:textId="77777777" w:rsidR="007C7609" w:rsidRPr="003C6B53" w:rsidRDefault="007C7609" w:rsidP="003C6B53">
      <w:pPr>
        <w:widowControl w:val="0"/>
        <w:autoSpaceDE w:val="0"/>
        <w:autoSpaceDN w:val="0"/>
        <w:adjustRightInd w:val="0"/>
        <w:rPr>
          <w:rFonts w:cstheme="minorHAnsi"/>
          <w:sz w:val="20"/>
          <w:szCs w:val="20"/>
        </w:rPr>
      </w:pPr>
    </w:p>
    <w:p w14:paraId="517D76F4" w14:textId="57B78471" w:rsidR="008E0B30" w:rsidRPr="003C6B53" w:rsidRDefault="007C7609" w:rsidP="003C6B53">
      <w:pPr>
        <w:widowControl w:val="0"/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Recommendations to be discussed with the Evidence Based Working Group:</w:t>
      </w:r>
    </w:p>
    <w:p w14:paraId="77C1C49A" w14:textId="46DA2A42" w:rsidR="008E0B30" w:rsidRPr="003C6B53" w:rsidRDefault="008E0B30" w:rsidP="003C6B53">
      <w:pPr>
        <w:widowControl w:val="0"/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 </w:t>
      </w:r>
    </w:p>
    <w:p w14:paraId="5FA04347" w14:textId="77777777" w:rsidR="008E0B30" w:rsidRPr="003C6B53" w:rsidRDefault="008E0B30" w:rsidP="003C6B53">
      <w:pPr>
        <w:widowControl w:val="0"/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1.       Remove </w:t>
      </w:r>
      <w:r w:rsidRPr="003C6B53">
        <w:rPr>
          <w:rFonts w:cstheme="minorHAnsi"/>
          <w:sz w:val="20"/>
          <w:szCs w:val="20"/>
          <w:highlight w:val="yellow"/>
        </w:rPr>
        <w:t>Other and Comments from</w:t>
      </w:r>
      <w:r w:rsidRPr="003C6B53">
        <w:rPr>
          <w:rFonts w:cstheme="minorHAnsi"/>
          <w:sz w:val="20"/>
          <w:szCs w:val="20"/>
        </w:rPr>
        <w:t xml:space="preserve"> all questions</w:t>
      </w:r>
    </w:p>
    <w:p w14:paraId="2241D409" w14:textId="77777777" w:rsidR="008E0B30" w:rsidRPr="003C6B53" w:rsidRDefault="008E0B30" w:rsidP="003C6B53">
      <w:pPr>
        <w:widowControl w:val="0"/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2.       Simplify question #</w:t>
      </w:r>
      <w:r w:rsidRPr="003C6B53">
        <w:rPr>
          <w:rFonts w:cstheme="minorHAnsi"/>
          <w:sz w:val="20"/>
          <w:szCs w:val="20"/>
          <w:highlight w:val="yellow"/>
        </w:rPr>
        <w:t>18</w:t>
      </w:r>
      <w:r w:rsidRPr="003C6B53">
        <w:rPr>
          <w:rFonts w:cstheme="minorHAnsi"/>
          <w:sz w:val="20"/>
          <w:szCs w:val="20"/>
        </w:rPr>
        <w:t xml:space="preserve"> to “In the past 30 days, have you had difficulty walking a long distance?” and reduce number of responses to three (yes, no, somewhat)</w:t>
      </w:r>
    </w:p>
    <w:p w14:paraId="52701D8F" w14:textId="77777777" w:rsidR="008E0B30" w:rsidRPr="003C6B53" w:rsidRDefault="008E0B30" w:rsidP="003C6B53">
      <w:pPr>
        <w:widowControl w:val="0"/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3.       Simplify question </w:t>
      </w:r>
      <w:r w:rsidRPr="003C6B53">
        <w:rPr>
          <w:rFonts w:cstheme="minorHAnsi"/>
          <w:sz w:val="20"/>
          <w:szCs w:val="20"/>
          <w:highlight w:val="yellow"/>
        </w:rPr>
        <w:t>#19</w:t>
      </w:r>
      <w:r w:rsidRPr="003C6B53">
        <w:rPr>
          <w:rFonts w:cstheme="minorHAnsi"/>
          <w:sz w:val="20"/>
          <w:szCs w:val="20"/>
        </w:rPr>
        <w:t xml:space="preserve"> “Is it difficult to push your current wheelchair?” and reduce number of responses to three (yes, no, somewhat)</w:t>
      </w:r>
    </w:p>
    <w:p w14:paraId="322ACAF2" w14:textId="77777777" w:rsidR="008E0B30" w:rsidRPr="003C6B53" w:rsidRDefault="008E0B30" w:rsidP="003C6B53">
      <w:pPr>
        <w:widowControl w:val="0"/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4.       Change “Transportation” response in #</w:t>
      </w:r>
      <w:r w:rsidRPr="003C6B53">
        <w:rPr>
          <w:rFonts w:cstheme="minorHAnsi"/>
          <w:sz w:val="20"/>
          <w:szCs w:val="20"/>
          <w:highlight w:val="yellow"/>
        </w:rPr>
        <w:t>22</w:t>
      </w:r>
      <w:r w:rsidRPr="003C6B53">
        <w:rPr>
          <w:rFonts w:cstheme="minorHAnsi"/>
          <w:sz w:val="20"/>
          <w:szCs w:val="20"/>
        </w:rPr>
        <w:t xml:space="preserve"> to “Sit in wheelchair on a vehicle” or similar</w:t>
      </w:r>
    </w:p>
    <w:p w14:paraId="2EB87125" w14:textId="77777777" w:rsidR="008E0B30" w:rsidRPr="003C6B53" w:rsidRDefault="008E0B30" w:rsidP="003C6B53">
      <w:pPr>
        <w:widowControl w:val="0"/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 xml:space="preserve">5.       Reduce number of responses for </w:t>
      </w:r>
      <w:r w:rsidRPr="003C6B53">
        <w:rPr>
          <w:rFonts w:cstheme="minorHAnsi"/>
          <w:sz w:val="20"/>
          <w:szCs w:val="20"/>
          <w:highlight w:val="yellow"/>
        </w:rPr>
        <w:t>24a-f to four</w:t>
      </w:r>
      <w:r w:rsidRPr="003C6B53">
        <w:rPr>
          <w:rFonts w:cstheme="minorHAnsi"/>
          <w:sz w:val="20"/>
          <w:szCs w:val="20"/>
        </w:rPr>
        <w:t xml:space="preserve"> (yes, no, somewhat, don’t know)</w:t>
      </w:r>
    </w:p>
    <w:p w14:paraId="74D95A00" w14:textId="77777777" w:rsidR="008E0B30" w:rsidRPr="003C6B53" w:rsidRDefault="008E0B30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6.       Reduce number of responses for #25 to yes, no, somewhat</w:t>
      </w:r>
    </w:p>
    <w:p w14:paraId="515EAFBB" w14:textId="37BCCE31" w:rsidR="008E0B30" w:rsidRPr="003C6B53" w:rsidRDefault="008E0B30" w:rsidP="003C6B53">
      <w:pPr>
        <w:rPr>
          <w:rFonts w:cstheme="minorHAnsi"/>
          <w:sz w:val="20"/>
          <w:szCs w:val="20"/>
        </w:rPr>
      </w:pPr>
    </w:p>
    <w:p w14:paraId="48714322" w14:textId="77777777" w:rsidR="007C7609" w:rsidRPr="003C6B53" w:rsidRDefault="007C7609" w:rsidP="003C6B53">
      <w:pPr>
        <w:numPr>
          <w:ilvl w:val="0"/>
          <w:numId w:val="1"/>
        </w:numPr>
        <w:textAlignment w:val="baseline"/>
        <w:rPr>
          <w:rFonts w:cstheme="minorHAnsi"/>
          <w:color w:val="000000"/>
          <w:sz w:val="20"/>
          <w:szCs w:val="20"/>
        </w:rPr>
      </w:pPr>
      <w:r w:rsidRPr="003C6B53">
        <w:rPr>
          <w:rFonts w:cstheme="minorHAnsi"/>
          <w:color w:val="000000"/>
          <w:sz w:val="20"/>
          <w:szCs w:val="20"/>
        </w:rPr>
        <w:t>My main observation is that the interviewer/clinician interviewed a group of younger students.  He or she simplified the wording for the children interviewed in multiple places.  Instead of difficulty scales with 5 or 6 options “none // mild // moderate // severe // extreme // no answer”, he or she simplified it further to asking the patient “is it easy, hard, or can you not perform this task?”  (</w:t>
      </w:r>
      <w:r w:rsidRPr="003C6B53">
        <w:rPr>
          <w:rFonts w:cstheme="minorHAnsi"/>
          <w:color w:val="000000"/>
          <w:sz w:val="20"/>
          <w:szCs w:val="20"/>
          <w:highlight w:val="yellow"/>
        </w:rPr>
        <w:t>ex: 19)</w:t>
      </w:r>
      <w:r w:rsidRPr="003C6B53">
        <w:rPr>
          <w:rFonts w:cstheme="minorHAnsi"/>
          <w:color w:val="000000"/>
          <w:sz w:val="20"/>
          <w:szCs w:val="20"/>
        </w:rPr>
        <w:t xml:space="preserve"> If possible, I think it could be beneficial to keep the rankings simply worded like this.</w:t>
      </w:r>
    </w:p>
    <w:p w14:paraId="3C293C9A" w14:textId="77777777" w:rsidR="007C7609" w:rsidRPr="003C6B53" w:rsidRDefault="007C7609" w:rsidP="003C6B53">
      <w:pPr>
        <w:numPr>
          <w:ilvl w:val="0"/>
          <w:numId w:val="1"/>
        </w:numPr>
        <w:textAlignment w:val="baseline"/>
        <w:rPr>
          <w:rFonts w:cstheme="minorHAnsi"/>
          <w:color w:val="000000"/>
          <w:sz w:val="20"/>
          <w:szCs w:val="20"/>
        </w:rPr>
      </w:pPr>
      <w:r w:rsidRPr="003C6B53">
        <w:rPr>
          <w:rFonts w:cstheme="minorHAnsi"/>
          <w:color w:val="000000"/>
          <w:sz w:val="20"/>
          <w:szCs w:val="20"/>
        </w:rPr>
        <w:t xml:space="preserve">Similarly, the interviewer modified the questions that require a “disagree - agree” 7-option scale to 3 choices: “Yes,” “no,” or “kind of” (ex: </w:t>
      </w:r>
      <w:r w:rsidRPr="003C6B53">
        <w:rPr>
          <w:rFonts w:cstheme="minorHAnsi"/>
          <w:color w:val="000000"/>
          <w:sz w:val="20"/>
          <w:szCs w:val="20"/>
          <w:highlight w:val="yellow"/>
        </w:rPr>
        <w:t>18, 24a-24d).</w:t>
      </w:r>
      <w:r w:rsidRPr="003C6B53">
        <w:rPr>
          <w:rFonts w:cstheme="minorHAnsi"/>
          <w:color w:val="000000"/>
          <w:sz w:val="20"/>
          <w:szCs w:val="20"/>
        </w:rPr>
        <w:t xml:space="preserve"> Again, if possible, this simplification could help clinicians complete the MUD set.</w:t>
      </w:r>
    </w:p>
    <w:p w14:paraId="1506C434" w14:textId="77777777" w:rsidR="007C7609" w:rsidRPr="003C6B53" w:rsidRDefault="007C7609" w:rsidP="003C6B53">
      <w:pPr>
        <w:numPr>
          <w:ilvl w:val="0"/>
          <w:numId w:val="1"/>
        </w:numPr>
        <w:textAlignment w:val="baseline"/>
        <w:rPr>
          <w:rFonts w:cstheme="minorHAnsi"/>
          <w:color w:val="000000"/>
          <w:sz w:val="20"/>
          <w:szCs w:val="20"/>
        </w:rPr>
      </w:pPr>
      <w:r w:rsidRPr="003C6B53">
        <w:rPr>
          <w:rFonts w:cstheme="minorHAnsi"/>
          <w:color w:val="000000"/>
          <w:sz w:val="20"/>
          <w:szCs w:val="20"/>
        </w:rPr>
        <w:t xml:space="preserve">The feedback says multiple times that the </w:t>
      </w:r>
      <w:r w:rsidRPr="003C6B53">
        <w:rPr>
          <w:rFonts w:cstheme="minorHAnsi"/>
          <w:color w:val="000000"/>
          <w:sz w:val="20"/>
          <w:szCs w:val="20"/>
          <w:highlight w:val="yellow"/>
        </w:rPr>
        <w:t>“other” option wasn’t necessary</w:t>
      </w:r>
      <w:r w:rsidRPr="003C6B53">
        <w:rPr>
          <w:rFonts w:cstheme="minorHAnsi"/>
          <w:color w:val="000000"/>
          <w:sz w:val="20"/>
          <w:szCs w:val="20"/>
        </w:rPr>
        <w:t xml:space="preserve"> and that the options given sufficed but I don’t feel there is any reason to get rid of “other” anywhere even though the options are thorough.</w:t>
      </w:r>
    </w:p>
    <w:p w14:paraId="3FA1B3B7" w14:textId="77777777" w:rsidR="007C7609" w:rsidRPr="003C6B53" w:rsidRDefault="007C7609" w:rsidP="003C6B53">
      <w:pPr>
        <w:numPr>
          <w:ilvl w:val="0"/>
          <w:numId w:val="1"/>
        </w:numPr>
        <w:textAlignment w:val="baseline"/>
        <w:rPr>
          <w:rFonts w:cstheme="minorHAnsi"/>
          <w:color w:val="000000"/>
          <w:sz w:val="20"/>
          <w:szCs w:val="20"/>
        </w:rPr>
      </w:pPr>
      <w:r w:rsidRPr="003C6B53">
        <w:rPr>
          <w:rFonts w:cstheme="minorHAnsi"/>
          <w:color w:val="000000"/>
          <w:sz w:val="20"/>
          <w:szCs w:val="20"/>
        </w:rPr>
        <w:t xml:space="preserve">Number </w:t>
      </w:r>
      <w:r w:rsidRPr="003C6B53">
        <w:rPr>
          <w:rFonts w:cstheme="minorHAnsi"/>
          <w:color w:val="000000"/>
          <w:sz w:val="20"/>
          <w:szCs w:val="20"/>
          <w:highlight w:val="yellow"/>
        </w:rPr>
        <w:t>22</w:t>
      </w:r>
      <w:r w:rsidRPr="003C6B53">
        <w:rPr>
          <w:rFonts w:cstheme="minorHAnsi"/>
          <w:color w:val="000000"/>
          <w:sz w:val="20"/>
          <w:szCs w:val="20"/>
        </w:rPr>
        <w:t xml:space="preserve"> the meaning of option “transportation” is unclear.</w:t>
      </w:r>
    </w:p>
    <w:p w14:paraId="39784F7E" w14:textId="77777777" w:rsidR="007C7609" w:rsidRPr="003C6B53" w:rsidRDefault="007C7609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> </w:t>
      </w:r>
    </w:p>
    <w:p w14:paraId="332E71A5" w14:textId="77777777" w:rsidR="008E0B30" w:rsidRPr="003C6B53" w:rsidRDefault="008E0B30" w:rsidP="003C6B53">
      <w:pPr>
        <w:rPr>
          <w:rFonts w:cstheme="minorHAnsi"/>
          <w:sz w:val="20"/>
          <w:szCs w:val="20"/>
        </w:rPr>
      </w:pPr>
    </w:p>
    <w:p w14:paraId="0BDAD530" w14:textId="75DECAF5" w:rsidR="006E31AA" w:rsidRPr="003C6B53" w:rsidRDefault="007C7609" w:rsidP="003C6B53">
      <w:pPr>
        <w:rPr>
          <w:rFonts w:cstheme="minorHAnsi"/>
          <w:b/>
          <w:sz w:val="20"/>
          <w:szCs w:val="20"/>
        </w:rPr>
      </w:pPr>
      <w:r w:rsidRPr="003C6B53">
        <w:rPr>
          <w:rFonts w:cstheme="minorHAnsi"/>
          <w:b/>
          <w:sz w:val="20"/>
          <w:szCs w:val="20"/>
        </w:rPr>
        <w:t xml:space="preserve">Data </w:t>
      </w:r>
      <w:proofErr w:type="gramStart"/>
      <w:r w:rsidRPr="003C6B53">
        <w:rPr>
          <w:rFonts w:cstheme="minorHAnsi"/>
          <w:b/>
          <w:sz w:val="20"/>
          <w:szCs w:val="20"/>
        </w:rPr>
        <w:t>collectors</w:t>
      </w:r>
      <w:proofErr w:type="gramEnd"/>
      <w:r w:rsidRPr="003C6B53">
        <w:rPr>
          <w:rFonts w:cstheme="minorHAnsi"/>
          <w:b/>
          <w:sz w:val="20"/>
          <w:szCs w:val="20"/>
        </w:rPr>
        <w:t xml:space="preserve"> notes taken while administering the MUD</w:t>
      </w:r>
    </w:p>
    <w:p w14:paraId="16BCDADE" w14:textId="77777777" w:rsidR="006E31AA" w:rsidRPr="003C6B53" w:rsidRDefault="006E31AA" w:rsidP="003C6B53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3060"/>
        <w:gridCol w:w="2430"/>
        <w:gridCol w:w="3150"/>
      </w:tblGrid>
      <w:tr w:rsidR="00367403" w:rsidRPr="003C6B53" w14:paraId="79DD7650" w14:textId="77777777" w:rsidTr="003C6B53">
        <w:trPr>
          <w:tblHeader/>
        </w:trPr>
        <w:tc>
          <w:tcPr>
            <w:tcW w:w="3415" w:type="dxa"/>
          </w:tcPr>
          <w:p w14:paraId="0C439F5B" w14:textId="456DFAEA" w:rsidR="006E31AA" w:rsidRPr="003C6B53" w:rsidRDefault="006E31AA" w:rsidP="003C6B53">
            <w:pPr>
              <w:rPr>
                <w:rFonts w:cstheme="minorHAnsi"/>
                <w:b/>
                <w:sz w:val="20"/>
                <w:szCs w:val="20"/>
              </w:rPr>
            </w:pPr>
            <w:r w:rsidRPr="003C6B53">
              <w:rPr>
                <w:rFonts w:cstheme="minorHAnsi"/>
                <w:b/>
                <w:sz w:val="20"/>
                <w:szCs w:val="20"/>
              </w:rPr>
              <w:t>Client Provided</w:t>
            </w:r>
          </w:p>
        </w:tc>
        <w:tc>
          <w:tcPr>
            <w:tcW w:w="3060" w:type="dxa"/>
          </w:tcPr>
          <w:p w14:paraId="19451AA9" w14:textId="273FC2EB" w:rsidR="006E31AA" w:rsidRPr="003C6B53" w:rsidRDefault="006E31AA" w:rsidP="003C6B53">
            <w:pPr>
              <w:rPr>
                <w:rFonts w:cstheme="minorHAnsi"/>
                <w:b/>
                <w:sz w:val="20"/>
                <w:szCs w:val="20"/>
              </w:rPr>
            </w:pPr>
            <w:r w:rsidRPr="003C6B53">
              <w:rPr>
                <w:rFonts w:cstheme="minorHAnsi"/>
                <w:b/>
                <w:sz w:val="20"/>
                <w:szCs w:val="20"/>
              </w:rPr>
              <w:t>Therapist Provided</w:t>
            </w:r>
          </w:p>
        </w:tc>
        <w:tc>
          <w:tcPr>
            <w:tcW w:w="2430" w:type="dxa"/>
          </w:tcPr>
          <w:p w14:paraId="0B1C8C81" w14:textId="54257807" w:rsidR="006E31AA" w:rsidRPr="003C6B53" w:rsidRDefault="006E31AA" w:rsidP="003C6B53">
            <w:pPr>
              <w:rPr>
                <w:rFonts w:cstheme="minorHAnsi"/>
                <w:b/>
                <w:sz w:val="20"/>
                <w:szCs w:val="20"/>
              </w:rPr>
            </w:pPr>
            <w:r w:rsidRPr="003C6B53">
              <w:rPr>
                <w:rFonts w:cstheme="minorHAnsi"/>
                <w:b/>
                <w:sz w:val="20"/>
                <w:szCs w:val="20"/>
              </w:rPr>
              <w:t>Interviewer Provided</w:t>
            </w:r>
          </w:p>
        </w:tc>
        <w:tc>
          <w:tcPr>
            <w:tcW w:w="3150" w:type="dxa"/>
          </w:tcPr>
          <w:p w14:paraId="6146F2CC" w14:textId="3C7A8966" w:rsidR="006E31AA" w:rsidRPr="003C6B53" w:rsidRDefault="006E31AA" w:rsidP="003C6B53">
            <w:pPr>
              <w:rPr>
                <w:rFonts w:cstheme="minorHAnsi"/>
                <w:b/>
                <w:sz w:val="20"/>
                <w:szCs w:val="20"/>
              </w:rPr>
            </w:pPr>
            <w:r w:rsidRPr="003C6B53">
              <w:rPr>
                <w:rFonts w:cstheme="minorHAnsi"/>
                <w:b/>
                <w:sz w:val="20"/>
                <w:szCs w:val="20"/>
              </w:rPr>
              <w:t>Not Completed</w:t>
            </w:r>
          </w:p>
        </w:tc>
      </w:tr>
      <w:tr w:rsidR="00367403" w:rsidRPr="003C6B53" w14:paraId="0BB68309" w14:textId="77777777" w:rsidTr="00367403">
        <w:tc>
          <w:tcPr>
            <w:tcW w:w="3415" w:type="dxa"/>
          </w:tcPr>
          <w:p w14:paraId="4010E515" w14:textId="5EE65152" w:rsidR="006E31AA" w:rsidRPr="003C6B53" w:rsidRDefault="006E31AA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1. Name</w:t>
            </w:r>
          </w:p>
        </w:tc>
        <w:tc>
          <w:tcPr>
            <w:tcW w:w="3060" w:type="dxa"/>
          </w:tcPr>
          <w:p w14:paraId="63312095" w14:textId="2AE758FB" w:rsidR="006E31AA" w:rsidRPr="003C6B53" w:rsidRDefault="006E31AA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3. Client Town</w:t>
            </w:r>
          </w:p>
        </w:tc>
        <w:tc>
          <w:tcPr>
            <w:tcW w:w="2430" w:type="dxa"/>
          </w:tcPr>
          <w:p w14:paraId="6EBBD8AE" w14:textId="44CA95F3" w:rsidR="006E31AA" w:rsidRPr="003C6B53" w:rsidRDefault="006E31AA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2. Client ID</w:t>
            </w:r>
          </w:p>
        </w:tc>
        <w:tc>
          <w:tcPr>
            <w:tcW w:w="3150" w:type="dxa"/>
          </w:tcPr>
          <w:p w14:paraId="37748246" w14:textId="3358EFEC" w:rsidR="006E31AA" w:rsidRPr="003C6B53" w:rsidRDefault="00367403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“</w:t>
            </w:r>
            <w:r w:rsidR="006B416F" w:rsidRPr="003C6B53">
              <w:rPr>
                <w:rFonts w:cstheme="minorHAnsi"/>
                <w:sz w:val="20"/>
                <w:szCs w:val="20"/>
              </w:rPr>
              <w:t xml:space="preserve">Other </w:t>
            </w:r>
            <w:r w:rsidRPr="003C6B53">
              <w:rPr>
                <w:rFonts w:cstheme="minorHAnsi"/>
                <w:sz w:val="20"/>
                <w:szCs w:val="20"/>
              </w:rPr>
              <w:t>“</w:t>
            </w:r>
            <w:r w:rsidR="006B416F" w:rsidRPr="003C6B53">
              <w:rPr>
                <w:rFonts w:cstheme="minorHAnsi"/>
                <w:sz w:val="20"/>
                <w:szCs w:val="20"/>
              </w:rPr>
              <w:t xml:space="preserve">Responses </w:t>
            </w:r>
          </w:p>
        </w:tc>
      </w:tr>
      <w:tr w:rsidR="00367403" w:rsidRPr="003C6B53" w14:paraId="456713FC" w14:textId="77777777" w:rsidTr="00367403">
        <w:trPr>
          <w:trHeight w:val="566"/>
        </w:trPr>
        <w:tc>
          <w:tcPr>
            <w:tcW w:w="3415" w:type="dxa"/>
          </w:tcPr>
          <w:p w14:paraId="30D2D7CA" w14:textId="5FB54F24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6.  Service Provider Location</w:t>
            </w:r>
          </w:p>
        </w:tc>
        <w:tc>
          <w:tcPr>
            <w:tcW w:w="3060" w:type="dxa"/>
          </w:tcPr>
          <w:p w14:paraId="23AD1BA7" w14:textId="7F1E5619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4. Client Country</w:t>
            </w:r>
          </w:p>
        </w:tc>
        <w:tc>
          <w:tcPr>
            <w:tcW w:w="2430" w:type="dxa"/>
          </w:tcPr>
          <w:p w14:paraId="430AA325" w14:textId="038EF810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7. Date Completed</w:t>
            </w:r>
          </w:p>
        </w:tc>
        <w:tc>
          <w:tcPr>
            <w:tcW w:w="3150" w:type="dxa"/>
          </w:tcPr>
          <w:p w14:paraId="0A21953E" w14:textId="1ECF2B99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17. Mobility Aids #2 on</w:t>
            </w:r>
          </w:p>
        </w:tc>
      </w:tr>
      <w:tr w:rsidR="00367403" w:rsidRPr="003C6B53" w14:paraId="3C55DF8D" w14:textId="77777777" w:rsidTr="00367403">
        <w:trPr>
          <w:trHeight w:val="224"/>
        </w:trPr>
        <w:tc>
          <w:tcPr>
            <w:tcW w:w="3415" w:type="dxa"/>
          </w:tcPr>
          <w:p w14:paraId="73CDAE4F" w14:textId="11AB2022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9. Age</w:t>
            </w:r>
          </w:p>
        </w:tc>
        <w:tc>
          <w:tcPr>
            <w:tcW w:w="3060" w:type="dxa"/>
          </w:tcPr>
          <w:p w14:paraId="34A4F5D3" w14:textId="49D9F86A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5. Service Provider Name</w:t>
            </w:r>
          </w:p>
        </w:tc>
        <w:tc>
          <w:tcPr>
            <w:tcW w:w="2430" w:type="dxa"/>
          </w:tcPr>
          <w:p w14:paraId="3777737F" w14:textId="62FD57B9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7C96B2CA" w14:textId="45E0FAAB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2465BEEE" w14:textId="77777777" w:rsidTr="00367403">
        <w:trPr>
          <w:trHeight w:val="224"/>
        </w:trPr>
        <w:tc>
          <w:tcPr>
            <w:tcW w:w="3415" w:type="dxa"/>
          </w:tcPr>
          <w:p w14:paraId="6C08AF27" w14:textId="6CFC77AA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10. Gender</w:t>
            </w:r>
          </w:p>
        </w:tc>
        <w:tc>
          <w:tcPr>
            <w:tcW w:w="3060" w:type="dxa"/>
          </w:tcPr>
          <w:p w14:paraId="24344D53" w14:textId="4A1BD3BF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8. Visit Reason</w:t>
            </w:r>
          </w:p>
        </w:tc>
        <w:tc>
          <w:tcPr>
            <w:tcW w:w="2430" w:type="dxa"/>
          </w:tcPr>
          <w:p w14:paraId="05874132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0DCDF0D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35FC4479" w14:textId="77777777" w:rsidTr="00367403">
        <w:trPr>
          <w:trHeight w:val="503"/>
        </w:trPr>
        <w:tc>
          <w:tcPr>
            <w:tcW w:w="3415" w:type="dxa"/>
          </w:tcPr>
          <w:p w14:paraId="086086A9" w14:textId="2C87A141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11. Education</w:t>
            </w:r>
          </w:p>
        </w:tc>
        <w:tc>
          <w:tcPr>
            <w:tcW w:w="3060" w:type="dxa"/>
          </w:tcPr>
          <w:p w14:paraId="7A1AC9C6" w14:textId="28972D0A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14. How Long Mobility Aid Needed</w:t>
            </w:r>
          </w:p>
        </w:tc>
        <w:tc>
          <w:tcPr>
            <w:tcW w:w="2430" w:type="dxa"/>
          </w:tcPr>
          <w:p w14:paraId="70BB9C99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68739A88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657D7B48" w14:textId="77777777" w:rsidTr="00367403">
        <w:trPr>
          <w:trHeight w:val="503"/>
        </w:trPr>
        <w:tc>
          <w:tcPr>
            <w:tcW w:w="3415" w:type="dxa"/>
          </w:tcPr>
          <w:p w14:paraId="3095C5A5" w14:textId="6A42150D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12. Employment</w:t>
            </w:r>
          </w:p>
        </w:tc>
        <w:tc>
          <w:tcPr>
            <w:tcW w:w="3060" w:type="dxa"/>
          </w:tcPr>
          <w:p w14:paraId="7CCC1019" w14:textId="4AA7ACA1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15. Reason for Mobility Aid</w:t>
            </w:r>
          </w:p>
        </w:tc>
        <w:tc>
          <w:tcPr>
            <w:tcW w:w="2430" w:type="dxa"/>
          </w:tcPr>
          <w:p w14:paraId="3B928206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7E92EC3A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7E026C7C" w14:textId="77777777" w:rsidTr="00367403">
        <w:trPr>
          <w:trHeight w:val="503"/>
        </w:trPr>
        <w:tc>
          <w:tcPr>
            <w:tcW w:w="3415" w:type="dxa"/>
          </w:tcPr>
          <w:p w14:paraId="61982BB8" w14:textId="3E08D572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13. Living Situation</w:t>
            </w:r>
          </w:p>
        </w:tc>
        <w:tc>
          <w:tcPr>
            <w:tcW w:w="3060" w:type="dxa"/>
          </w:tcPr>
          <w:p w14:paraId="25D228AF" w14:textId="1D9667B8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23. Current wheelchair source</w:t>
            </w:r>
          </w:p>
        </w:tc>
        <w:tc>
          <w:tcPr>
            <w:tcW w:w="2430" w:type="dxa"/>
          </w:tcPr>
          <w:p w14:paraId="0A6F7833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7162FFF6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781D3C7E" w14:textId="77777777" w:rsidTr="00367403">
        <w:trPr>
          <w:trHeight w:val="566"/>
        </w:trPr>
        <w:tc>
          <w:tcPr>
            <w:tcW w:w="3415" w:type="dxa"/>
          </w:tcPr>
          <w:p w14:paraId="567C6375" w14:textId="6FE83CF5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lastRenderedPageBreak/>
              <w:t>Q16. Diagnosis Year</w:t>
            </w:r>
          </w:p>
        </w:tc>
        <w:tc>
          <w:tcPr>
            <w:tcW w:w="3060" w:type="dxa"/>
          </w:tcPr>
          <w:p w14:paraId="7D005A3D" w14:textId="265D7596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192D518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4905A1CE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7928BDE3" w14:textId="77777777" w:rsidTr="00367403">
        <w:trPr>
          <w:trHeight w:val="503"/>
        </w:trPr>
        <w:tc>
          <w:tcPr>
            <w:tcW w:w="3415" w:type="dxa"/>
          </w:tcPr>
          <w:p w14:paraId="282BFBB7" w14:textId="0DEE0971" w:rsidR="006B416F" w:rsidRPr="003C6B53" w:rsidRDefault="00367403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17. Mobility Aid #1 (Where used, used m</w:t>
            </w:r>
            <w:r w:rsidR="006B416F" w:rsidRPr="003C6B53">
              <w:rPr>
                <w:rFonts w:cstheme="minorHAnsi"/>
                <w:sz w:val="20"/>
                <w:szCs w:val="20"/>
              </w:rPr>
              <w:t>ore than one year, hou</w:t>
            </w:r>
            <w:r w:rsidRPr="003C6B53">
              <w:rPr>
                <w:rFonts w:cstheme="minorHAnsi"/>
                <w:sz w:val="20"/>
                <w:szCs w:val="20"/>
              </w:rPr>
              <w:t>rs per day used, days/week used)</w:t>
            </w:r>
          </w:p>
        </w:tc>
        <w:tc>
          <w:tcPr>
            <w:tcW w:w="3060" w:type="dxa"/>
          </w:tcPr>
          <w:p w14:paraId="3A647240" w14:textId="59D50800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A7FC1C4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52393EBD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4D323393" w14:textId="77777777" w:rsidTr="00367403">
        <w:trPr>
          <w:trHeight w:val="503"/>
        </w:trPr>
        <w:tc>
          <w:tcPr>
            <w:tcW w:w="3415" w:type="dxa"/>
          </w:tcPr>
          <w:p w14:paraId="4B359A1A" w14:textId="19F1720F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18.  Can you walk</w:t>
            </w:r>
          </w:p>
        </w:tc>
        <w:tc>
          <w:tcPr>
            <w:tcW w:w="3060" w:type="dxa"/>
          </w:tcPr>
          <w:p w14:paraId="6265A30C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02CE7C3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5C40CF8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0CC85BF8" w14:textId="77777777" w:rsidTr="00367403">
        <w:trPr>
          <w:trHeight w:val="503"/>
        </w:trPr>
        <w:tc>
          <w:tcPr>
            <w:tcW w:w="3415" w:type="dxa"/>
          </w:tcPr>
          <w:p w14:paraId="4EDF3B4C" w14:textId="7D7CF7E1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19. Difficulty pushing wheelchair</w:t>
            </w:r>
          </w:p>
        </w:tc>
        <w:tc>
          <w:tcPr>
            <w:tcW w:w="3060" w:type="dxa"/>
          </w:tcPr>
          <w:p w14:paraId="64F2AA46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C7B2D33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2C81DB57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2C0FD0C0" w14:textId="77777777" w:rsidTr="00367403">
        <w:trPr>
          <w:trHeight w:val="503"/>
        </w:trPr>
        <w:tc>
          <w:tcPr>
            <w:tcW w:w="3415" w:type="dxa"/>
          </w:tcPr>
          <w:p w14:paraId="5C97F73E" w14:textId="75C82E50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20.  How push wheelchair</w:t>
            </w:r>
          </w:p>
        </w:tc>
        <w:tc>
          <w:tcPr>
            <w:tcW w:w="3060" w:type="dxa"/>
          </w:tcPr>
          <w:p w14:paraId="4CF4F132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6BD5E5AD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07D907E0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5253523F" w14:textId="77777777" w:rsidTr="00367403">
        <w:trPr>
          <w:trHeight w:val="503"/>
        </w:trPr>
        <w:tc>
          <w:tcPr>
            <w:tcW w:w="3415" w:type="dxa"/>
          </w:tcPr>
          <w:p w14:paraId="4EC6C697" w14:textId="61872176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21. Reason for not pushing wheelchair</w:t>
            </w:r>
          </w:p>
        </w:tc>
        <w:tc>
          <w:tcPr>
            <w:tcW w:w="3060" w:type="dxa"/>
          </w:tcPr>
          <w:p w14:paraId="3ABD72BC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0E77502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1A8097FC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3BA23221" w14:textId="77777777" w:rsidTr="00367403">
        <w:trPr>
          <w:trHeight w:val="503"/>
        </w:trPr>
        <w:tc>
          <w:tcPr>
            <w:tcW w:w="3415" w:type="dxa"/>
          </w:tcPr>
          <w:p w14:paraId="3EFCEB09" w14:textId="7FECE4FA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22. Where wheelchair used (home, school, work, other public places, transportation</w:t>
            </w:r>
            <w:r w:rsidR="00367403" w:rsidRPr="003C6B5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060" w:type="dxa"/>
          </w:tcPr>
          <w:p w14:paraId="07D19C74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0F6BBC00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31805C5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1DA83C30" w14:textId="77777777" w:rsidTr="00367403">
        <w:trPr>
          <w:trHeight w:val="503"/>
        </w:trPr>
        <w:tc>
          <w:tcPr>
            <w:tcW w:w="3415" w:type="dxa"/>
          </w:tcPr>
          <w:p w14:paraId="12F1C331" w14:textId="5A19C0CC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24. Agreement statements</w:t>
            </w:r>
          </w:p>
        </w:tc>
        <w:tc>
          <w:tcPr>
            <w:tcW w:w="3060" w:type="dxa"/>
          </w:tcPr>
          <w:p w14:paraId="5FD9ED11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6687CD8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318A31E0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0347FBBA" w14:textId="77777777" w:rsidTr="00367403">
        <w:trPr>
          <w:trHeight w:val="503"/>
        </w:trPr>
        <w:tc>
          <w:tcPr>
            <w:tcW w:w="3415" w:type="dxa"/>
          </w:tcPr>
          <w:p w14:paraId="42CBFDCE" w14:textId="78747A6E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Q25. Satisfaction rating</w:t>
            </w:r>
          </w:p>
        </w:tc>
        <w:tc>
          <w:tcPr>
            <w:tcW w:w="3060" w:type="dxa"/>
          </w:tcPr>
          <w:p w14:paraId="26D48FD8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30" w:type="dxa"/>
          </w:tcPr>
          <w:p w14:paraId="439F1A4D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50" w:type="dxa"/>
          </w:tcPr>
          <w:p w14:paraId="49C0C4BA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67403" w:rsidRPr="003C6B53" w14:paraId="3EF363A6" w14:textId="77777777" w:rsidTr="00367403">
        <w:trPr>
          <w:trHeight w:val="503"/>
        </w:trPr>
        <w:tc>
          <w:tcPr>
            <w:tcW w:w="3415" w:type="dxa"/>
          </w:tcPr>
          <w:p w14:paraId="09CFA8F0" w14:textId="1A42B20C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Total:  16</w:t>
            </w:r>
          </w:p>
        </w:tc>
        <w:tc>
          <w:tcPr>
            <w:tcW w:w="3060" w:type="dxa"/>
          </w:tcPr>
          <w:p w14:paraId="7E90B0B6" w14:textId="0CC83F63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Total:  7</w:t>
            </w:r>
          </w:p>
        </w:tc>
        <w:tc>
          <w:tcPr>
            <w:tcW w:w="2430" w:type="dxa"/>
          </w:tcPr>
          <w:p w14:paraId="0FD838CC" w14:textId="79347248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  <w:r w:rsidRPr="003C6B53">
              <w:rPr>
                <w:rFonts w:cstheme="minorHAnsi"/>
                <w:sz w:val="20"/>
                <w:szCs w:val="20"/>
              </w:rPr>
              <w:t>Total:  2</w:t>
            </w:r>
          </w:p>
        </w:tc>
        <w:tc>
          <w:tcPr>
            <w:tcW w:w="3150" w:type="dxa"/>
          </w:tcPr>
          <w:p w14:paraId="75079531" w14:textId="77777777" w:rsidR="006B416F" w:rsidRPr="003C6B53" w:rsidRDefault="006B416F" w:rsidP="003C6B53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7CAA7FA" w14:textId="759816C0" w:rsidR="008E0B30" w:rsidRPr="003C6B53" w:rsidRDefault="006B416F" w:rsidP="003C6B53">
      <w:pPr>
        <w:rPr>
          <w:rFonts w:cstheme="minorHAnsi"/>
          <w:sz w:val="20"/>
          <w:szCs w:val="20"/>
        </w:rPr>
      </w:pPr>
      <w:r w:rsidRPr="003C6B53">
        <w:rPr>
          <w:rFonts w:cstheme="minorHAnsi"/>
          <w:sz w:val="20"/>
          <w:szCs w:val="20"/>
        </w:rPr>
        <w:tab/>
      </w:r>
    </w:p>
    <w:sectPr w:rsidR="008E0B30" w:rsidRPr="003C6B53" w:rsidSect="006E31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346F3D"/>
    <w:multiLevelType w:val="multilevel"/>
    <w:tmpl w:val="7A801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8E0B30"/>
    <w:rsid w:val="00007ABA"/>
    <w:rsid w:val="001038AA"/>
    <w:rsid w:val="00367403"/>
    <w:rsid w:val="003C6B53"/>
    <w:rsid w:val="004E0F66"/>
    <w:rsid w:val="00504910"/>
    <w:rsid w:val="006B416F"/>
    <w:rsid w:val="006E31AA"/>
    <w:rsid w:val="007C7609"/>
    <w:rsid w:val="0089438B"/>
    <w:rsid w:val="008E0B30"/>
    <w:rsid w:val="008E10B0"/>
    <w:rsid w:val="00C47102"/>
    <w:rsid w:val="00CA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E62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0B30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E3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0B30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E3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8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871</Words>
  <Characters>4750</Characters>
  <Application>Microsoft Office Word</Application>
  <DocSecurity>0</DocSecurity>
  <Lines>14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Augustine</dc:creator>
  <cp:keywords/>
  <dc:description/>
  <cp:lastModifiedBy>PG3646</cp:lastModifiedBy>
  <cp:revision>8</cp:revision>
  <dcterms:created xsi:type="dcterms:W3CDTF">2017-06-15T02:15:00Z</dcterms:created>
  <dcterms:modified xsi:type="dcterms:W3CDTF">2020-09-04T12:43:00Z</dcterms:modified>
</cp:coreProperties>
</file>